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FE1" w:rsidRPr="00461C39" w:rsidRDefault="00646D06" w:rsidP="008F1FE1">
      <w:pPr>
        <w:pStyle w:val="Titre1"/>
        <w:rPr>
          <w:b/>
          <w:sz w:val="24"/>
          <w:szCs w:val="24"/>
        </w:rPr>
      </w:pPr>
      <w:bookmarkStart w:id="0" w:name="_Toc405818779"/>
      <w:bookmarkStart w:id="1" w:name="_Toc405818784"/>
      <w:bookmarkStart w:id="2" w:name="_GoBack"/>
      <w:bookmarkEnd w:id="2"/>
      <w:r>
        <w:rPr>
          <w:b/>
          <w:sz w:val="24"/>
          <w:szCs w:val="24"/>
        </w:rPr>
        <w:t xml:space="preserve">Multimedia Appendix 3: </w:t>
      </w:r>
      <w:r w:rsidR="008F1FE1" w:rsidRPr="00461C39">
        <w:rPr>
          <w:b/>
          <w:sz w:val="24"/>
          <w:szCs w:val="24"/>
        </w:rPr>
        <w:t>10-point Likert scale</w:t>
      </w:r>
      <w:bookmarkEnd w:id="0"/>
      <w:r w:rsidR="00F744B1">
        <w:rPr>
          <w:b/>
          <w:sz w:val="24"/>
          <w:szCs w:val="24"/>
        </w:rPr>
        <w:t>s</w:t>
      </w:r>
    </w:p>
    <w:p w:rsidR="008F1FE1" w:rsidRDefault="008F1FE1" w:rsidP="008F1FE1">
      <w:pPr>
        <w:rPr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b/>
          <w:sz w:val="20"/>
          <w:szCs w:val="20"/>
          <w:lang w:val="en-US"/>
        </w:rPr>
        <w:t>Before the scenario starts:</w:t>
      </w: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>1. On a scale from 1 to 10, how stressed are you now:</w:t>
      </w: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1FE1" w:rsidRPr="00461C39" w:rsidRDefault="008F1FE1" w:rsidP="008F1FE1">
      <w:pPr>
        <w:tabs>
          <w:tab w:val="left" w:pos="1985"/>
          <w:tab w:val="left" w:pos="2410"/>
          <w:tab w:val="left" w:pos="2835"/>
          <w:tab w:val="left" w:pos="3261"/>
          <w:tab w:val="left" w:pos="3686"/>
          <w:tab w:val="left" w:pos="4111"/>
          <w:tab w:val="left" w:pos="4536"/>
          <w:tab w:val="left" w:pos="4962"/>
          <w:tab w:val="left" w:pos="5387"/>
          <w:tab w:val="left" w:pos="5812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>Totally unstressed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9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Totally stressed</w:t>
      </w: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b/>
          <w:sz w:val="20"/>
          <w:szCs w:val="20"/>
          <w:lang w:val="en-US"/>
        </w:rPr>
        <w:t>At the end of the scenario:</w:t>
      </w: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 xml:space="preserve">2. On a scale from 1 to 10, how stressed (maximum reached) were you during the </w:t>
      </w:r>
      <w:r w:rsidR="00086872">
        <w:rPr>
          <w:rFonts w:ascii="Times New Roman" w:hAnsi="Times New Roman" w:cs="Times New Roman"/>
          <w:sz w:val="20"/>
          <w:szCs w:val="20"/>
          <w:lang w:val="en-US"/>
        </w:rPr>
        <w:t>scenario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 xml:space="preserve"> with the </w:t>
      </w:r>
      <w:r w:rsidR="00086872">
        <w:rPr>
          <w:rFonts w:ascii="Times New Roman" w:hAnsi="Times New Roman" w:cs="Times New Roman"/>
          <w:sz w:val="20"/>
          <w:szCs w:val="20"/>
          <w:lang w:val="en-US"/>
        </w:rPr>
        <w:t>PALS reference cards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1FE1" w:rsidRPr="00461C39" w:rsidRDefault="008F1FE1" w:rsidP="008F1FE1">
      <w:pPr>
        <w:tabs>
          <w:tab w:val="left" w:pos="1985"/>
          <w:tab w:val="left" w:pos="2410"/>
          <w:tab w:val="left" w:pos="2835"/>
          <w:tab w:val="left" w:pos="3261"/>
          <w:tab w:val="left" w:pos="3686"/>
          <w:tab w:val="left" w:pos="4111"/>
          <w:tab w:val="left" w:pos="4536"/>
          <w:tab w:val="left" w:pos="4962"/>
          <w:tab w:val="left" w:pos="5387"/>
          <w:tab w:val="left" w:pos="5812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>Totally unstressed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9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Totally stressed</w:t>
      </w: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 xml:space="preserve">3. On a scale from 1 to 10, how stressed (maximum reached) were you during the </w:t>
      </w:r>
      <w:r w:rsidR="00086872">
        <w:rPr>
          <w:rFonts w:ascii="Times New Roman" w:hAnsi="Times New Roman" w:cs="Times New Roman"/>
          <w:sz w:val="20"/>
          <w:szCs w:val="20"/>
          <w:lang w:val="en-US"/>
        </w:rPr>
        <w:t>scenario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 xml:space="preserve"> with</w:t>
      </w:r>
      <w:r w:rsidR="00E36C9B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6C9B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086872">
        <w:rPr>
          <w:rFonts w:ascii="Times New Roman" w:hAnsi="Times New Roman" w:cs="Times New Roman"/>
          <w:sz w:val="20"/>
          <w:szCs w:val="20"/>
          <w:lang w:val="en-US"/>
        </w:rPr>
        <w:t>Guiding Pad</w:t>
      </w:r>
      <w:r w:rsidR="00E36C9B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086872">
        <w:rPr>
          <w:rFonts w:ascii="Times New Roman" w:hAnsi="Times New Roman" w:cs="Times New Roman"/>
          <w:sz w:val="20"/>
          <w:szCs w:val="20"/>
          <w:lang w:val="en-US"/>
        </w:rPr>
        <w:t xml:space="preserve"> app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F1FE1" w:rsidRPr="00461C39" w:rsidRDefault="008F1FE1" w:rsidP="008F1FE1">
      <w:pPr>
        <w:tabs>
          <w:tab w:val="left" w:pos="1985"/>
          <w:tab w:val="left" w:pos="2410"/>
          <w:tab w:val="left" w:pos="2835"/>
          <w:tab w:val="left" w:pos="3261"/>
          <w:tab w:val="left" w:pos="3686"/>
          <w:tab w:val="left" w:pos="4111"/>
          <w:tab w:val="left" w:pos="4536"/>
          <w:tab w:val="left" w:pos="4962"/>
          <w:tab w:val="left" w:pos="5387"/>
          <w:tab w:val="left" w:pos="5812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>Totally unstressed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9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Totally stressed</w:t>
      </w: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 xml:space="preserve">4. On a scale from 1 to 10, how satisfied were you with your </w:t>
      </w:r>
      <w:r w:rsidR="00E36C9B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086872">
        <w:rPr>
          <w:rFonts w:ascii="Times New Roman" w:hAnsi="Times New Roman" w:cs="Times New Roman"/>
          <w:sz w:val="20"/>
          <w:szCs w:val="20"/>
          <w:lang w:val="en-US"/>
        </w:rPr>
        <w:t>Guiding Pad</w:t>
      </w:r>
      <w:r w:rsidR="00E36C9B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 xml:space="preserve"> experience?</w:t>
      </w:r>
    </w:p>
    <w:p w:rsidR="008F1FE1" w:rsidRPr="00461C39" w:rsidRDefault="008F1FE1" w:rsidP="008F1FE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90130" w:rsidRPr="008F1FE1" w:rsidRDefault="008F1FE1" w:rsidP="00FA066A">
      <w:pPr>
        <w:tabs>
          <w:tab w:val="left" w:pos="1985"/>
          <w:tab w:val="left" w:pos="2410"/>
          <w:tab w:val="left" w:pos="2835"/>
          <w:tab w:val="left" w:pos="3261"/>
          <w:tab w:val="left" w:pos="3686"/>
          <w:tab w:val="left" w:pos="4111"/>
          <w:tab w:val="left" w:pos="4536"/>
          <w:tab w:val="left" w:pos="4962"/>
          <w:tab w:val="left" w:pos="5387"/>
          <w:tab w:val="left" w:pos="5812"/>
        </w:tabs>
        <w:rPr>
          <w:rFonts w:ascii="Times" w:hAnsi="Times" w:cs="Arial"/>
          <w:lang w:val="en-US"/>
        </w:rPr>
      </w:pPr>
      <w:r w:rsidRPr="00461C39">
        <w:rPr>
          <w:rFonts w:ascii="Times New Roman" w:hAnsi="Times New Roman" w:cs="Times New Roman"/>
          <w:sz w:val="20"/>
          <w:szCs w:val="20"/>
          <w:lang w:val="en-US"/>
        </w:rPr>
        <w:t>Very dissatisfied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2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3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4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5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6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7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8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9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10</w:t>
      </w:r>
      <w:r w:rsidRPr="00461C39">
        <w:rPr>
          <w:rFonts w:ascii="Times New Roman" w:hAnsi="Times New Roman" w:cs="Times New Roman"/>
          <w:sz w:val="20"/>
          <w:szCs w:val="20"/>
          <w:lang w:val="en-US"/>
        </w:rPr>
        <w:tab/>
        <w:t>Very satisfied</w:t>
      </w:r>
      <w:bookmarkEnd w:id="1"/>
    </w:p>
    <w:sectPr w:rsidR="00890130" w:rsidRPr="008F1FE1" w:rsidSect="00F276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BF0"/>
    <w:rsid w:val="00002383"/>
    <w:rsid w:val="00004F9A"/>
    <w:rsid w:val="00065F10"/>
    <w:rsid w:val="00086872"/>
    <w:rsid w:val="000B6806"/>
    <w:rsid w:val="000D4BF0"/>
    <w:rsid w:val="00175A62"/>
    <w:rsid w:val="001E24D4"/>
    <w:rsid w:val="00216BAA"/>
    <w:rsid w:val="00327FF0"/>
    <w:rsid w:val="00405F9E"/>
    <w:rsid w:val="004323D1"/>
    <w:rsid w:val="004C3BB4"/>
    <w:rsid w:val="004F066A"/>
    <w:rsid w:val="00516BD2"/>
    <w:rsid w:val="00542061"/>
    <w:rsid w:val="005D324D"/>
    <w:rsid w:val="00646D06"/>
    <w:rsid w:val="00680174"/>
    <w:rsid w:val="00701D0E"/>
    <w:rsid w:val="00731B91"/>
    <w:rsid w:val="007D6A18"/>
    <w:rsid w:val="007E6C2A"/>
    <w:rsid w:val="00822FC5"/>
    <w:rsid w:val="00890130"/>
    <w:rsid w:val="008A5702"/>
    <w:rsid w:val="008D18B3"/>
    <w:rsid w:val="008D5AB4"/>
    <w:rsid w:val="008E5F5B"/>
    <w:rsid w:val="008F1FE1"/>
    <w:rsid w:val="00900D6D"/>
    <w:rsid w:val="009F72C2"/>
    <w:rsid w:val="00A02F9F"/>
    <w:rsid w:val="00A13377"/>
    <w:rsid w:val="00A33E07"/>
    <w:rsid w:val="00A93630"/>
    <w:rsid w:val="00AE7037"/>
    <w:rsid w:val="00B22C87"/>
    <w:rsid w:val="00B8334F"/>
    <w:rsid w:val="00B93865"/>
    <w:rsid w:val="00BA3675"/>
    <w:rsid w:val="00C21737"/>
    <w:rsid w:val="00C702AF"/>
    <w:rsid w:val="00CC5EF0"/>
    <w:rsid w:val="00D22530"/>
    <w:rsid w:val="00D45D65"/>
    <w:rsid w:val="00E36C9B"/>
    <w:rsid w:val="00E41E13"/>
    <w:rsid w:val="00EA52E9"/>
    <w:rsid w:val="00EF2039"/>
    <w:rsid w:val="00F2769B"/>
    <w:rsid w:val="00F744B1"/>
    <w:rsid w:val="00FA066A"/>
    <w:rsid w:val="00FA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A0D4CA-4B42-B646-8513-DAC18537B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BF0"/>
    <w:rPr>
      <w:rFonts w:eastAsiaTheme="minorEastAsia"/>
      <w:lang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0D4BF0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Cs/>
      <w:sz w:val="36"/>
      <w:szCs w:val="36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D4BF0"/>
    <w:rPr>
      <w:rFonts w:ascii="Times New Roman" w:eastAsiaTheme="majorEastAsia" w:hAnsi="Times New Roman" w:cs="Times New Roman"/>
      <w:bCs/>
      <w:sz w:val="36"/>
      <w:szCs w:val="36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206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2061"/>
    <w:rPr>
      <w:rFonts w:ascii="Times New Roman" w:eastAsiaTheme="minorEastAsia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289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4B7F40-BF21-C34C-92CF-7DA7F1881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>Multimedia Appendix 3: 10-point Likert scales</vt:lpstr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20-01-13T10:39:00Z</dcterms:created>
  <dcterms:modified xsi:type="dcterms:W3CDTF">2020-01-13T10:39:00Z</dcterms:modified>
</cp:coreProperties>
</file>